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2561E" w14:textId="4564798F" w:rsidR="00C6320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Su</w:t>
      </w:r>
      <w:r w:rsidR="003F6B00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pporting Information</w:t>
      </w:r>
    </w:p>
    <w:p w14:paraId="75CD208E" w14:textId="77777777" w:rsidR="00B4404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</w:p>
    <w:p w14:paraId="7B632F81" w14:textId="38AD3175" w:rsidR="00B759EF" w:rsidRPr="00DA52EA" w:rsidRDefault="00B759EF" w:rsidP="00B759EF">
      <w:pPr>
        <w:tabs>
          <w:tab w:val="left" w:pos="674"/>
        </w:tabs>
        <w:wordWrap/>
        <w:spacing w:after="100" w:line="480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S1 Fig. Results of 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applying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different annealing temperatures during PCR runs (57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℃, 60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℃, 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and 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63℃) to determine the optimal annealing temperature in qPCRs using the genomic DNA of two </w:t>
      </w:r>
      <w:r w:rsidRPr="00DA52E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22"/>
        </w:rPr>
        <w:t>Onychodactylus koreanus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individuals</w:t>
      </w:r>
      <w:r w:rsidR="00094A45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(OK1 and OK2)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. The three conditions showed similar amplification results.</w:t>
      </w:r>
    </w:p>
    <w:p w14:paraId="40CB61C5" w14:textId="4C7E8BF5" w:rsidR="00C63207" w:rsidRPr="004C3BDE" w:rsidRDefault="00094A45" w:rsidP="004C3BDE">
      <w:pPr>
        <w:spacing w:after="0" w:line="384" w:lineRule="auto"/>
        <w:textAlignment w:val="baseline"/>
        <w:rPr>
          <w:rFonts w:ascii="Times New Roman" w:eastAsia="굴림" w:hAnsi="Times New Roman" w:cs="Times New Roman" w:hint="eastAsia"/>
          <w:color w:val="000000"/>
          <w:kern w:val="0"/>
          <w:szCs w:val="20"/>
        </w:rPr>
      </w:pPr>
      <w:r w:rsidRPr="00094A45">
        <w:rPr>
          <w:rFonts w:ascii="Times New Roman" w:eastAsia="굴림" w:hAnsi="Times New Roman" w:cs="Times New Roman"/>
          <w:noProof/>
          <w:color w:val="000000"/>
          <w:kern w:val="0"/>
          <w:szCs w:val="20"/>
        </w:rPr>
        <w:drawing>
          <wp:anchor distT="0" distB="0" distL="114300" distR="114300" simplePos="0" relativeHeight="251665408" behindDoc="0" locked="0" layoutInCell="1" allowOverlap="1" wp14:anchorId="3D350855" wp14:editId="5A60687F">
            <wp:simplePos x="0" y="0"/>
            <wp:positionH relativeFrom="column">
              <wp:posOffset>1233170</wp:posOffset>
            </wp:positionH>
            <wp:positionV relativeFrom="paragraph">
              <wp:posOffset>188595</wp:posOffset>
            </wp:positionV>
            <wp:extent cx="3293110" cy="3571240"/>
            <wp:effectExtent l="0" t="0" r="2540" b="0"/>
            <wp:wrapThrough wrapText="bothSides">
              <wp:wrapPolygon edited="0">
                <wp:start x="0" y="0"/>
                <wp:lineTo x="0" y="19242"/>
                <wp:lineTo x="3624" y="20279"/>
                <wp:lineTo x="3499" y="21316"/>
                <wp:lineTo x="21492" y="21316"/>
                <wp:lineTo x="21492" y="0"/>
                <wp:lineTo x="0" y="0"/>
              </wp:wrapPolygon>
            </wp:wrapThrough>
            <wp:docPr id="106" name="그림 105">
              <a:extLst xmlns:a="http://schemas.openxmlformats.org/drawingml/2006/main">
                <a:ext uri="{FF2B5EF4-FFF2-40B4-BE49-F238E27FC236}">
                  <a16:creationId xmlns:a16="http://schemas.microsoft.com/office/drawing/2014/main" id="{DDA672BE-D8A3-4162-979A-BAD33487C4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그림 105">
                      <a:extLst>
                        <a:ext uri="{FF2B5EF4-FFF2-40B4-BE49-F238E27FC236}">
                          <a16:creationId xmlns:a16="http://schemas.microsoft.com/office/drawing/2014/main" id="{DDA672BE-D8A3-4162-979A-BAD33487C4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1" t="12894" r="52341" b="3611"/>
                    <a:stretch/>
                  </pic:blipFill>
                  <pic:spPr>
                    <a:xfrm>
                      <a:off x="0" y="0"/>
                      <a:ext cx="329311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63207" w:rsidRPr="004C3B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BCC83" w14:textId="77777777" w:rsidR="00312EF0" w:rsidRDefault="00312EF0" w:rsidP="00FE52F8">
      <w:pPr>
        <w:spacing w:after="0" w:line="240" w:lineRule="auto"/>
      </w:pPr>
      <w:r>
        <w:separator/>
      </w:r>
    </w:p>
  </w:endnote>
  <w:endnote w:type="continuationSeparator" w:id="0">
    <w:p w14:paraId="2600D392" w14:textId="77777777" w:rsidR="00312EF0" w:rsidRDefault="00312EF0" w:rsidP="00FE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2EF57" w14:textId="77777777" w:rsidR="00312EF0" w:rsidRDefault="00312EF0" w:rsidP="00FE52F8">
      <w:pPr>
        <w:spacing w:after="0" w:line="240" w:lineRule="auto"/>
      </w:pPr>
      <w:r>
        <w:separator/>
      </w:r>
    </w:p>
  </w:footnote>
  <w:footnote w:type="continuationSeparator" w:id="0">
    <w:p w14:paraId="78CCFBD4" w14:textId="77777777" w:rsidR="00312EF0" w:rsidRDefault="00312EF0" w:rsidP="00FE5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5E"/>
    <w:rsid w:val="00094A45"/>
    <w:rsid w:val="000B21F9"/>
    <w:rsid w:val="000E66EB"/>
    <w:rsid w:val="000F5199"/>
    <w:rsid w:val="001048C0"/>
    <w:rsid w:val="001061A4"/>
    <w:rsid w:val="001073E9"/>
    <w:rsid w:val="00140991"/>
    <w:rsid w:val="001B1C92"/>
    <w:rsid w:val="002C3D26"/>
    <w:rsid w:val="00312EF0"/>
    <w:rsid w:val="0037597B"/>
    <w:rsid w:val="00385393"/>
    <w:rsid w:val="00386E90"/>
    <w:rsid w:val="003F6B00"/>
    <w:rsid w:val="00440E1F"/>
    <w:rsid w:val="004846A7"/>
    <w:rsid w:val="004C3BDE"/>
    <w:rsid w:val="0051258C"/>
    <w:rsid w:val="005237A3"/>
    <w:rsid w:val="00524BDE"/>
    <w:rsid w:val="00526299"/>
    <w:rsid w:val="0054543D"/>
    <w:rsid w:val="0065660C"/>
    <w:rsid w:val="0069182B"/>
    <w:rsid w:val="006F28CD"/>
    <w:rsid w:val="007875EB"/>
    <w:rsid w:val="00830322"/>
    <w:rsid w:val="00894DEA"/>
    <w:rsid w:val="00925C9C"/>
    <w:rsid w:val="00951CC3"/>
    <w:rsid w:val="00952A3E"/>
    <w:rsid w:val="009C645E"/>
    <w:rsid w:val="009C6A2F"/>
    <w:rsid w:val="009D1DB7"/>
    <w:rsid w:val="00A0341F"/>
    <w:rsid w:val="00A67E27"/>
    <w:rsid w:val="00AE04E8"/>
    <w:rsid w:val="00B44047"/>
    <w:rsid w:val="00B659C1"/>
    <w:rsid w:val="00B759EF"/>
    <w:rsid w:val="00BC6C7D"/>
    <w:rsid w:val="00C63207"/>
    <w:rsid w:val="00DC207D"/>
    <w:rsid w:val="00E0489E"/>
    <w:rsid w:val="00EC223F"/>
    <w:rsid w:val="00EF66E3"/>
    <w:rsid w:val="00FE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CB449"/>
  <w15:chartTrackingRefBased/>
  <w15:docId w15:val="{82409615-645A-471D-9E8B-274A71B6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9C64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9C645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69">
    <w:name w:val="xl6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0">
    <w:name w:val="xl7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5">
    <w:name w:val="xl75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9C645E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52F8"/>
  </w:style>
  <w:style w:type="paragraph" w:styleId="a5">
    <w:name w:val="footer"/>
    <w:basedOn w:val="a"/>
    <w:link w:val="Char0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p</dc:creator>
  <cp:keywords/>
  <dc:description/>
  <cp:lastModifiedBy>Herp</cp:lastModifiedBy>
  <cp:revision>3</cp:revision>
  <dcterms:created xsi:type="dcterms:W3CDTF">2026-01-27T02:59:00Z</dcterms:created>
  <dcterms:modified xsi:type="dcterms:W3CDTF">2026-01-27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0a88fd-6f52-47d7-914d-6e262a437846</vt:lpwstr>
  </property>
</Properties>
</file>